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9EA" w:rsidRPr="00DB545C" w:rsidRDefault="00DB545C" w:rsidP="00DB707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2</w:t>
      </w:r>
      <w:r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measured before and after IVF – embryo transfer in patients according to </w:t>
      </w:r>
      <w:r w:rsidRPr="00E47551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47551"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 w:rsidRPr="00E47551">
        <w:rPr>
          <w:rFonts w:ascii="Times New Roman" w:hAnsi="Times New Roman" w:cs="Times New Roman"/>
          <w:sz w:val="20"/>
          <w:szCs w:val="20"/>
          <w:lang w:val="en-US"/>
        </w:rPr>
        <w:t xml:space="preserve"> dep</w:t>
      </w:r>
      <w:r>
        <w:rPr>
          <w:rFonts w:ascii="Times New Roman" w:hAnsi="Times New Roman" w:cs="Times New Roman"/>
          <w:sz w:val="20"/>
          <w:szCs w:val="20"/>
          <w:lang w:val="en-US"/>
        </w:rPr>
        <w:t>ending on short</w:t>
      </w:r>
      <w:r w:rsidR="00DB707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>GnRH</w:t>
      </w:r>
      <w:proofErr w:type="spellEnd"/>
      <w:r w:rsidR="00DB707E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>antagonist</w:t>
      </w:r>
      <w:r w:rsidR="00DB707E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long </w:t>
      </w:r>
      <w:r w:rsidR="00DB707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>GnRH</w:t>
      </w:r>
      <w:proofErr w:type="spellEnd"/>
      <w:r w:rsidR="00DB707E" w:rsidRPr="00DB707E">
        <w:rPr>
          <w:rFonts w:ascii="Times New Roman" w:hAnsi="Times New Roman" w:cs="Times New Roman"/>
          <w:sz w:val="20"/>
          <w:szCs w:val="20"/>
          <w:lang w:val="en-GB"/>
        </w:rPr>
        <w:t>-agonist</w:t>
      </w:r>
      <w:r w:rsidR="00DB707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DB70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varian stimulation protocol.</w:t>
      </w:r>
    </w:p>
    <w:tbl>
      <w:tblPr>
        <w:tblpPr w:leftFromText="141" w:rightFromText="141" w:vertAnchor="page" w:horzAnchor="margin" w:tblpY="4036"/>
        <w:tblW w:w="492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5"/>
        <w:gridCol w:w="853"/>
        <w:gridCol w:w="853"/>
        <w:gridCol w:w="853"/>
        <w:gridCol w:w="849"/>
        <w:gridCol w:w="852"/>
        <w:gridCol w:w="858"/>
        <w:gridCol w:w="858"/>
        <w:gridCol w:w="849"/>
        <w:gridCol w:w="852"/>
        <w:gridCol w:w="849"/>
        <w:gridCol w:w="852"/>
        <w:gridCol w:w="707"/>
        <w:gridCol w:w="710"/>
        <w:gridCol w:w="710"/>
        <w:gridCol w:w="849"/>
        <w:gridCol w:w="968"/>
      </w:tblGrid>
      <w:tr w:rsidR="00743C4D" w:rsidRPr="00223EC8" w:rsidTr="00DB545C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SHORT PROTOCOL</w:t>
            </w:r>
          </w:p>
        </w:tc>
      </w:tr>
      <w:tr w:rsidR="00743C4D" w:rsidRPr="00037B14" w:rsidTr="00DB545C">
        <w:trPr>
          <w:trHeight w:val="300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</w:tr>
      <w:tr w:rsidR="00743C4D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3C4D" w:rsidRPr="00223EC8" w:rsidRDefault="00743C4D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223EC8" w:rsidRPr="00223EC8" w:rsidTr="00DB545C">
        <w:trPr>
          <w:trHeight w:val="525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223EC8" w:rsidRPr="00223EC8" w:rsidTr="00DB545C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BD00E2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D00E2">
              <w:rPr>
                <w:rFonts w:ascii="Times New Roman" w:hAnsi="Times New Roman" w:cs="Times New Roman"/>
                <w:b/>
                <w:sz w:val="20"/>
                <w:szCs w:val="20"/>
              </w:rPr>
              <w:t>59.18</w:t>
            </w:r>
            <w:r w:rsidR="00BE5D0C" w:rsidRPr="00BD00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BD00E2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0E2">
              <w:rPr>
                <w:rFonts w:ascii="Times New Roman" w:hAnsi="Times New Roman" w:cs="Times New Roman"/>
                <w:b/>
                <w:sz w:val="20"/>
                <w:szCs w:val="20"/>
              </w:rPr>
              <w:t>73.38</w:t>
            </w:r>
            <w:r w:rsidR="00BD00E2" w:rsidRPr="00BD00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="00BD00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23EC8" w:rsidRPr="00223EC8" w:rsidTr="00DB545C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3EC8" w:rsidRPr="00223EC8" w:rsidTr="00DB545C">
        <w:trPr>
          <w:trHeight w:val="525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23EC8" w:rsidRPr="00223EC8" w:rsidTr="00DB545C">
        <w:trPr>
          <w:trHeight w:val="461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11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23EC8" w:rsidRPr="00223EC8" w:rsidTr="00DB545C">
        <w:trPr>
          <w:trHeight w:val="439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23EC8" w:rsidRPr="00223EC8" w:rsidTr="00DB545C">
        <w:trPr>
          <w:trHeight w:val="30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3EC8" w:rsidRPr="00223EC8" w:rsidRDefault="00223EC8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223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903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223EC8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EC8" w:rsidRPr="00223EC8" w:rsidRDefault="00223EC8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3E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:rsidR="00DB545C" w:rsidRDefault="00DB545C" w:rsidP="00DB545C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C929D2">
        <w:rPr>
          <w:rFonts w:ascii="Times New Roman" w:hAnsi="Times New Roman" w:cs="Times New Roman"/>
          <w:sz w:val="20"/>
          <w:szCs w:val="20"/>
          <w:lang w:val="en-GB"/>
        </w:rPr>
        <w:t>Diplotypes</w:t>
      </w:r>
      <w:proofErr w:type="spellEnd"/>
      <w:r w:rsidRPr="00C929D2">
        <w:rPr>
          <w:rFonts w:ascii="Times New Roman" w:hAnsi="Times New Roman" w:cs="Times New Roman"/>
          <w:sz w:val="20"/>
          <w:szCs w:val="20"/>
          <w:lang w:val="en-GB"/>
        </w:rPr>
        <w:t xml:space="preserve"> were determined from haplotypes analysis and estimated in the following order: rs1632947:-964G&gt;A; rs1233334:-725G&gt;C/T; rs371194629:insATTTGTTCATGCCT/del. P values are calculated by Mann-Whitney test.</w:t>
      </w:r>
    </w:p>
    <w:p w:rsidR="00DB545C" w:rsidRDefault="00DB545C" w:rsidP="00DB545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short protocol: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proofErr w:type="spellStart"/>
      <w:r w:rsidRPr="009C7AF4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9C7AF4">
        <w:rPr>
          <w:rFonts w:ascii="Times New Roman" w:hAnsi="Times New Roman" w:cs="Times New Roman"/>
          <w:sz w:val="20"/>
          <w:szCs w:val="20"/>
          <w:lang w:val="en-US"/>
        </w:rPr>
        <w:t xml:space="preserve"> C del/ G C del before vs G C del/ G C del before: p = 0.0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C ins/ G C del before vs G C del/ G C ins before: p = 0.02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sz w:val="20"/>
          <w:szCs w:val="20"/>
          <w:lang w:val="en-US"/>
        </w:rPr>
        <w:t>A C ins/ G C del before vs G C ins/ G C ins before: p = 0.05;</w:t>
      </w:r>
      <w:r w:rsidRPr="00DB54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 C del/ G C del before vs G C del/ G C ins before: p = 0.015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 C del/ G C del before vs G C ins/ G C ins before: p = 0.013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 C del/ G C del after vs G C ins/ G C ins after: p = 0.049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C042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042ED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Pr="00C042ED">
        <w:rPr>
          <w:rFonts w:ascii="Times New Roman" w:hAnsi="Times New Roman" w:cs="Times New Roman"/>
          <w:sz w:val="20"/>
          <w:szCs w:val="20"/>
          <w:lang w:val="en-US"/>
        </w:rPr>
        <w:t xml:space="preserve"> C del/ G C ins before vs af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 = 0.044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 C del/ G C ins before vs 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l/ G C del before: p = 0.048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 C ins/ G C ins before vs 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el/ G C del before: p = 0.047</w:t>
      </w:r>
    </w:p>
    <w:p w:rsidR="00DB545C" w:rsidRPr="003A1E70" w:rsidRDefault="00DB545C" w:rsidP="00DB545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iplotyp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 long protocol: </w:t>
      </w:r>
      <w:r w:rsidRPr="003A1E7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A1E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A1E7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3A1E70">
        <w:rPr>
          <w:rFonts w:ascii="Times New Roman" w:hAnsi="Times New Roman" w:cs="Times New Roman"/>
          <w:sz w:val="20"/>
          <w:szCs w:val="20"/>
          <w:lang w:val="en-US"/>
        </w:rPr>
        <w:t xml:space="preserve"> C del / A C del before vs A C del/ G C del before: p = 0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 C del/ A C del before vs G C ins/ G C ins before: 0.03</w:t>
      </w:r>
    </w:p>
    <w:p w:rsidR="00DB545C" w:rsidRPr="00C042ED" w:rsidRDefault="008208BB" w:rsidP="00DB54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Comparison of </w:t>
      </w:r>
      <w:proofErr w:type="spellStart"/>
      <w:r w:rsidRPr="00D94D21">
        <w:rPr>
          <w:rFonts w:ascii="Times New Roman" w:hAnsi="Times New Roman" w:cs="Times New Roman"/>
          <w:sz w:val="20"/>
          <w:szCs w:val="20"/>
          <w:lang w:val="en-GB"/>
        </w:rPr>
        <w:t>diplotypes</w:t>
      </w:r>
      <w:proofErr w:type="spellEnd"/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G C del/ G C del, G C del/ G C ins and G C ins/ G C ins (</w:t>
      </w:r>
      <w:r>
        <w:rPr>
          <w:rFonts w:ascii="Times New Roman" w:hAnsi="Times New Roman" w:cs="Times New Roman"/>
          <w:sz w:val="20"/>
          <w:szCs w:val="20"/>
          <w:lang w:val="en-GB"/>
        </w:rPr>
        <w:t>short</w:t>
      </w:r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vs </w:t>
      </w:r>
      <w:r>
        <w:rPr>
          <w:rFonts w:ascii="Times New Roman" w:hAnsi="Times New Roman" w:cs="Times New Roman"/>
          <w:sz w:val="20"/>
          <w:szCs w:val="20"/>
          <w:lang w:val="en-GB"/>
        </w:rPr>
        <w:t>long</w:t>
      </w:r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cycle)  by </w:t>
      </w:r>
      <w:proofErr w:type="spellStart"/>
      <w:r w:rsidRPr="00D94D21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- Wallis test, p 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0.03</w:t>
      </w:r>
    </w:p>
    <w:p w:rsidR="00037B14" w:rsidRDefault="00037B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37B14" w:rsidRDefault="00037B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43C4D" w:rsidRPr="00C042ED" w:rsidRDefault="008171FA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2</w:t>
      </w:r>
      <w:r w:rsidR="00C042ED"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tbl>
      <w:tblPr>
        <w:tblpPr w:leftFromText="141" w:rightFromText="141" w:vertAnchor="page" w:horzAnchor="margin" w:tblpY="1414"/>
        <w:tblW w:w="497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710"/>
        <w:gridCol w:w="707"/>
        <w:gridCol w:w="708"/>
        <w:gridCol w:w="849"/>
        <w:gridCol w:w="849"/>
        <w:gridCol w:w="855"/>
        <w:gridCol w:w="846"/>
        <w:gridCol w:w="711"/>
        <w:gridCol w:w="849"/>
        <w:gridCol w:w="852"/>
        <w:gridCol w:w="849"/>
        <w:gridCol w:w="855"/>
        <w:gridCol w:w="849"/>
        <w:gridCol w:w="708"/>
        <w:gridCol w:w="849"/>
        <w:gridCol w:w="711"/>
        <w:gridCol w:w="711"/>
        <w:gridCol w:w="717"/>
      </w:tblGrid>
      <w:tr w:rsidR="00DB545C" w:rsidRPr="008171FA" w:rsidTr="00020950">
        <w:trPr>
          <w:trHeight w:val="510"/>
        </w:trPr>
        <w:tc>
          <w:tcPr>
            <w:tcW w:w="5000" w:type="pct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SHORT PROTOCOL</w:t>
            </w:r>
          </w:p>
        </w:tc>
      </w:tr>
      <w:tr w:rsidR="00DB545C" w:rsidRPr="00037B14" w:rsidTr="00020950">
        <w:trPr>
          <w:trHeight w:val="510"/>
        </w:trPr>
        <w:tc>
          <w:tcPr>
            <w:tcW w:w="37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T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vAlign w:val="center"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7E04ED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04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4.0 </w:t>
            </w:r>
            <w:r w:rsidRPr="007E04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7E04ED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04ED">
              <w:rPr>
                <w:rFonts w:ascii="Times New Roman" w:hAnsi="Times New Roman" w:cs="Times New Roman"/>
                <w:b/>
                <w:sz w:val="20"/>
                <w:szCs w:val="20"/>
              </w:rPr>
              <w:t>143.3</w:t>
            </w:r>
            <w:r w:rsidRPr="007E04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7E04ED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E04ED">
              <w:rPr>
                <w:rFonts w:ascii="Times New Roman" w:hAnsi="Times New Roman" w:cs="Times New Roman"/>
                <w:b/>
                <w:sz w:val="20"/>
                <w:szCs w:val="20"/>
              </w:rPr>
              <w:t>28.8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, 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0B6920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B6920">
              <w:rPr>
                <w:rFonts w:ascii="Times New Roman" w:hAnsi="Times New Roman" w:cs="Times New Roman"/>
                <w:b/>
                <w:sz w:val="20"/>
                <w:szCs w:val="20"/>
              </w:rPr>
              <w:t>61.20</w:t>
            </w:r>
            <w:r w:rsidRPr="000B692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3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-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B545C" w:rsidRPr="008171FA" w:rsidTr="00020950">
        <w:trPr>
          <w:trHeight w:val="510"/>
        </w:trPr>
        <w:tc>
          <w:tcPr>
            <w:tcW w:w="3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45C" w:rsidRPr="008171FA" w:rsidRDefault="00DB545C" w:rsidP="000209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8171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545C" w:rsidRPr="008171FA" w:rsidRDefault="00DB545C" w:rsidP="0002095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8171FA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743C4D" w:rsidRPr="00743C4D" w:rsidRDefault="00743C4D">
      <w:pPr>
        <w:rPr>
          <w:lang w:val="en-US"/>
        </w:rPr>
      </w:pPr>
    </w:p>
    <w:p w:rsidR="00743C4D" w:rsidRPr="00743C4D" w:rsidRDefault="00743C4D">
      <w:pPr>
        <w:rPr>
          <w:lang w:val="en-US"/>
        </w:rPr>
      </w:pPr>
    </w:p>
    <w:p w:rsidR="00743C4D" w:rsidRDefault="00743C4D">
      <w:pPr>
        <w:rPr>
          <w:lang w:val="en-US"/>
        </w:rPr>
      </w:pPr>
    </w:p>
    <w:p w:rsidR="00DB545C" w:rsidRDefault="00DB545C" w:rsidP="000B692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545C" w:rsidRDefault="00DB545C" w:rsidP="000B692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6920" w:rsidRPr="00C042ED" w:rsidRDefault="000B6920" w:rsidP="000B6920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p w:rsidR="00C042ED" w:rsidRDefault="00C042ED">
      <w:pPr>
        <w:rPr>
          <w:lang w:val="en-US"/>
        </w:rPr>
      </w:pPr>
    </w:p>
    <w:tbl>
      <w:tblPr>
        <w:tblpPr w:leftFromText="141" w:rightFromText="141" w:vertAnchor="page" w:horzAnchor="margin" w:tblpXSpec="center" w:tblpY="2086"/>
        <w:tblW w:w="492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5"/>
        <w:gridCol w:w="853"/>
        <w:gridCol w:w="853"/>
        <w:gridCol w:w="853"/>
        <w:gridCol w:w="849"/>
        <w:gridCol w:w="852"/>
        <w:gridCol w:w="858"/>
        <w:gridCol w:w="858"/>
        <w:gridCol w:w="849"/>
        <w:gridCol w:w="852"/>
        <w:gridCol w:w="849"/>
        <w:gridCol w:w="852"/>
        <w:gridCol w:w="707"/>
        <w:gridCol w:w="710"/>
        <w:gridCol w:w="710"/>
        <w:gridCol w:w="849"/>
        <w:gridCol w:w="968"/>
      </w:tblGrid>
      <w:tr w:rsidR="000B6920" w:rsidRPr="00F26805" w:rsidTr="00020950">
        <w:trPr>
          <w:trHeight w:val="51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LONG PROTOCOL</w:t>
            </w:r>
          </w:p>
        </w:tc>
      </w:tr>
      <w:tr w:rsidR="000B6920" w:rsidRPr="00037B14" w:rsidTr="00020950">
        <w:trPr>
          <w:trHeight w:val="510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de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A0ADF" w:rsidRPr="00F26805" w:rsidRDefault="00FA0ADF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/</w:t>
            </w:r>
          </w:p>
          <w:p w:rsidR="000B6920" w:rsidRPr="00F26805" w:rsidRDefault="00FA0ADF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6920" w:rsidRPr="00F26805" w:rsidRDefault="00FA0ADF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/</w:t>
            </w:r>
          </w:p>
          <w:p w:rsidR="00FA0ADF" w:rsidRPr="00F26805" w:rsidRDefault="00FA0ADF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G del</w:t>
            </w:r>
          </w:p>
        </w:tc>
      </w:tr>
      <w:tr w:rsidR="000B6920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920" w:rsidRPr="00F26805" w:rsidRDefault="000B692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3A1E70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A1E70">
              <w:rPr>
                <w:rFonts w:ascii="Times New Roman" w:hAnsi="Times New Roman" w:cs="Times New Roman"/>
                <w:b/>
                <w:sz w:val="20"/>
                <w:szCs w:val="20"/>
              </w:rPr>
              <w:t>139</w:t>
            </w:r>
            <w:r w:rsidR="00F26805" w:rsidRPr="003A1E7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3A1E70" w:rsidRPr="003A1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="003A1E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12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93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10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10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21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-326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175" w:rsidRPr="00F26805" w:rsidTr="00020950">
        <w:trPr>
          <w:trHeight w:val="510"/>
        </w:trPr>
        <w:tc>
          <w:tcPr>
            <w:tcW w:w="60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175" w:rsidRPr="00F26805" w:rsidRDefault="00B4217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F268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F268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B4217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175" w:rsidRPr="00F26805" w:rsidRDefault="00F26805" w:rsidP="00037B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26805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0B6920" w:rsidRDefault="000B6920">
      <w:pPr>
        <w:rPr>
          <w:lang w:val="en-US"/>
        </w:rPr>
      </w:pPr>
    </w:p>
    <w:p w:rsidR="000B6920" w:rsidRDefault="000B6920">
      <w:pPr>
        <w:rPr>
          <w:lang w:val="en-US"/>
        </w:rPr>
      </w:pPr>
    </w:p>
    <w:p w:rsidR="00037B14" w:rsidRDefault="00037B14">
      <w:pPr>
        <w:rPr>
          <w:lang w:val="en-US"/>
        </w:rPr>
      </w:pPr>
    </w:p>
    <w:p w:rsidR="00037B14" w:rsidRDefault="00037B14" w:rsidP="000B692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B6920" w:rsidRPr="00C042ED" w:rsidRDefault="000B6920" w:rsidP="000B6920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Continued)</w:t>
      </w:r>
    </w:p>
    <w:p w:rsidR="000B6920" w:rsidRDefault="000B6920">
      <w:pPr>
        <w:rPr>
          <w:lang w:val="en-US"/>
        </w:rPr>
      </w:pPr>
    </w:p>
    <w:tbl>
      <w:tblPr>
        <w:tblpPr w:leftFromText="141" w:rightFromText="141" w:vertAnchor="page" w:horzAnchor="margin" w:tblpXSpec="center" w:tblpY="1921"/>
        <w:tblW w:w="487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7"/>
        <w:gridCol w:w="109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85"/>
      </w:tblGrid>
      <w:tr w:rsidR="003A1E70" w:rsidRPr="003A1E70" w:rsidTr="00020950">
        <w:trPr>
          <w:trHeight w:val="510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1E70" w:rsidRPr="003A1E70" w:rsidRDefault="003A1E70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LONG PROTOCOL</w:t>
            </w:r>
          </w:p>
        </w:tc>
      </w:tr>
      <w:tr w:rsidR="00020950" w:rsidRPr="00037B14" w:rsidTr="00020950">
        <w:trPr>
          <w:trHeight w:val="510"/>
        </w:trPr>
        <w:tc>
          <w:tcPr>
            <w:tcW w:w="63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iplotype</w:t>
            </w:r>
            <w:proofErr w:type="spellEnd"/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in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A C in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C del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 T ins/</w:t>
            </w:r>
          </w:p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G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G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 xml:space="preserve"> del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1E70"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1E70"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1E70"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3A1E70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20950" w:rsidRPr="003A1E70" w:rsidTr="00020950">
        <w:trPr>
          <w:trHeight w:val="510"/>
        </w:trPr>
        <w:tc>
          <w:tcPr>
            <w:tcW w:w="6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3A1E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A1E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805" w:rsidRPr="003A1E70" w:rsidRDefault="00F26805" w:rsidP="00037B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3A1E70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0B6920" w:rsidRPr="00743C4D" w:rsidRDefault="000B6920">
      <w:pPr>
        <w:rPr>
          <w:lang w:val="en-US"/>
        </w:rPr>
      </w:pPr>
    </w:p>
    <w:sectPr w:rsidR="000B6920" w:rsidRPr="00743C4D" w:rsidSect="00743C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48"/>
    <w:rsid w:val="00020950"/>
    <w:rsid w:val="00037B14"/>
    <w:rsid w:val="000B6920"/>
    <w:rsid w:val="00223EC8"/>
    <w:rsid w:val="003A1E70"/>
    <w:rsid w:val="005725AF"/>
    <w:rsid w:val="00743C4D"/>
    <w:rsid w:val="00790A48"/>
    <w:rsid w:val="007E04ED"/>
    <w:rsid w:val="008171FA"/>
    <w:rsid w:val="008208BB"/>
    <w:rsid w:val="009C7AF4"/>
    <w:rsid w:val="00A62926"/>
    <w:rsid w:val="00B42175"/>
    <w:rsid w:val="00BC6820"/>
    <w:rsid w:val="00BD00E2"/>
    <w:rsid w:val="00BE5D0C"/>
    <w:rsid w:val="00C042ED"/>
    <w:rsid w:val="00C639EA"/>
    <w:rsid w:val="00D04942"/>
    <w:rsid w:val="00DB545C"/>
    <w:rsid w:val="00DB707E"/>
    <w:rsid w:val="00F26805"/>
    <w:rsid w:val="00F57DD3"/>
    <w:rsid w:val="00FA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0F3F15-0D8B-4F92-8E4F-82E8BEC2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43C4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8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dcterms:created xsi:type="dcterms:W3CDTF">2019-09-23T11:12:00Z</dcterms:created>
  <dcterms:modified xsi:type="dcterms:W3CDTF">2019-09-23T11:12:00Z</dcterms:modified>
</cp:coreProperties>
</file>